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282" w:rsidRPr="00324E86" w:rsidRDefault="00CA587F" w:rsidP="000F448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4</w:t>
      </w:r>
    </w:p>
    <w:p w:rsidR="00404C4F" w:rsidRPr="00324E86" w:rsidRDefault="00404C4F" w:rsidP="00324E8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24E86">
        <w:rPr>
          <w:rFonts w:ascii="Times New Roman" w:hAnsi="Times New Roman" w:cs="Times New Roman"/>
          <w:sz w:val="24"/>
          <w:szCs w:val="24"/>
          <w:lang w:val="en-US"/>
        </w:rPr>
        <w:t xml:space="preserve">Global model selection for the factors explaining variations in </w:t>
      </w:r>
      <w:r w:rsidRPr="00324E86">
        <w:rPr>
          <w:rFonts w:ascii="Times New Roman" w:hAnsi="Times New Roman" w:cs="Times New Roman"/>
          <w:i/>
          <w:sz w:val="24"/>
          <w:szCs w:val="24"/>
          <w:lang w:val="en-US"/>
        </w:rPr>
        <w:t>Dm</w:t>
      </w:r>
      <w:r w:rsidRPr="00324E86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324E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31"/>
        <w:gridCol w:w="426"/>
        <w:gridCol w:w="1133"/>
        <w:gridCol w:w="1135"/>
        <w:gridCol w:w="564"/>
        <w:gridCol w:w="286"/>
        <w:gridCol w:w="637"/>
      </w:tblGrid>
      <w:tr w:rsidR="00324E86" w:rsidRPr="0013481F" w:rsidTr="00324E86">
        <w:trPr>
          <w:trHeight w:val="288"/>
        </w:trPr>
        <w:tc>
          <w:tcPr>
            <w:tcW w:w="2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24E8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sv-SE"/>
              </w:rPr>
              <w:t>Models</w:t>
            </w:r>
            <w:proofErr w:type="spellEnd"/>
            <w:r w:rsidR="00C75562" w:rsidRPr="00324E8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sv-SE"/>
              </w:rPr>
              <w:t xml:space="preserve"> Dm =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13481F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3481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np</w:t>
            </w:r>
            <w:proofErr w:type="spellEnd"/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13481F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3481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Deviance</w:t>
            </w:r>
            <w:proofErr w:type="spellEnd"/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13481F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3481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AICc</w:t>
            </w:r>
            <w:proofErr w:type="spellEnd"/>
          </w:p>
        </w:tc>
        <w:tc>
          <w:tcPr>
            <w:tcW w:w="4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13481F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3481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ΔAICc</w:t>
            </w:r>
            <w:proofErr w:type="spellEnd"/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13481F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3481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w</w:t>
            </w:r>
            <w:r w:rsidRPr="0013481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eastAsia="sv-SE"/>
              </w:rPr>
              <w:t>i</w:t>
            </w:r>
            <w:proofErr w:type="spellEnd"/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24E86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sv-SE"/>
              </w:rPr>
              <w:t>Hypothesis</w:t>
            </w:r>
            <w:proofErr w:type="spellEnd"/>
            <w:r w:rsidRPr="00324E86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sv-SE"/>
              </w:rPr>
              <w:t xml:space="preserve"> 1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  <w:t xml:space="preserve">  age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10456</w:t>
            </w:r>
            <w:r w:rsidR="00324E86" w:rsidRPr="00324E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34</w:t>
            </w:r>
            <w:proofErr w:type="gramEnd"/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10469.38</w:t>
            </w:r>
            <w:proofErr w:type="gramEnd"/>
          </w:p>
        </w:tc>
        <w:tc>
          <w:tcPr>
            <w:tcW w:w="4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.00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.28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2D5AC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  <w:t xml:space="preserve">  </w:t>
            </w:r>
            <w:r w:rsidR="00C75562" w:rsidRPr="00324E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  <w:t xml:space="preserve">age + </w:t>
            </w:r>
            <w:r w:rsidRPr="00324E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  <w:t>sex*</w:t>
            </w:r>
            <w:proofErr w:type="spellStart"/>
            <w:r w:rsidRPr="00324E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  <w:t>disp</w:t>
            </w:r>
            <w:proofErr w:type="spellEnd"/>
            <w:r w:rsidRPr="00324E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10449</w:t>
            </w:r>
            <w:r w:rsidR="00324E86" w:rsidRPr="00324E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68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10470.01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.6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.20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  <w:t xml:space="preserve">  age + </w:t>
            </w:r>
            <w:proofErr w:type="spellStart"/>
            <w:r w:rsidRPr="00324E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  <w:t>disp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10454</w:t>
            </w:r>
            <w:r w:rsidR="00324E86" w:rsidRPr="00324E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98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10470.40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1.0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.17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C75562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  <w:t xml:space="preserve">  </w:t>
            </w:r>
            <w:r w:rsidR="00426C07" w:rsidRPr="00324E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  <w:t>age +</w:t>
            </w:r>
            <w:r w:rsidRPr="00324E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  <w:t xml:space="preserve"> sex +</w:t>
            </w:r>
            <w:r w:rsidR="00426C07" w:rsidRPr="00324E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="00426C07" w:rsidRPr="00324E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  <w:t>disp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10452</w:t>
            </w:r>
            <w:r w:rsidR="00324E86" w:rsidRPr="00324E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8</w:t>
            </w:r>
            <w:r w:rsidR="002D5A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0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10470.64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1.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.15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  <w:t xml:space="preserve">  </w:t>
            </w:r>
            <w:r w:rsidR="00C75562" w:rsidRPr="00324E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  <w:t>age + sex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10455</w:t>
            </w:r>
            <w:r w:rsidR="00324E86" w:rsidRPr="00324E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24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10470.66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1.2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.15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D15EB1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age * sex </w:t>
            </w:r>
            <w:r w:rsidRPr="00324E8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sv-SE"/>
              </w:rPr>
              <w:t xml:space="preserve">+  sex * </w:t>
            </w:r>
            <w:proofErr w:type="spellStart"/>
            <w:r w:rsidRPr="00324E8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sv-SE"/>
              </w:rPr>
              <w:t>disp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48</w:t>
            </w:r>
            <w:r w:rsidR="00324E86"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74.03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.6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3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 </w:t>
            </w:r>
            <w:r w:rsidR="00D15EB1"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age * sex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54</w:t>
            </w:r>
            <w:r w:rsidR="00324E86"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74.85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.4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2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 age * sex + </w:t>
            </w:r>
            <w:proofErr w:type="spellStart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disp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52</w:t>
            </w:r>
            <w:r w:rsidR="00324E86"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2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74.92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.5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2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EB1" w:rsidRPr="00324E86" w:rsidRDefault="00D15EB1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(.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EB1" w:rsidRPr="00324E86" w:rsidRDefault="00D15EB1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EB1" w:rsidRPr="00324E86" w:rsidRDefault="00D15EB1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90.18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EB1" w:rsidRPr="00324E86" w:rsidRDefault="00D15EB1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10498.66      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EB1" w:rsidRPr="00324E86" w:rsidRDefault="00D15EB1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29.28  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5EB1" w:rsidRPr="00324E86" w:rsidRDefault="00D15EB1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0.00   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 sex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88</w:t>
            </w:r>
            <w:r w:rsidR="00324E86"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  <w:r w:rsidR="002D5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99.24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.8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 sex * </w:t>
            </w:r>
            <w:proofErr w:type="spellStart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disp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84</w:t>
            </w:r>
            <w:r w:rsidR="00324E86"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99.70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.3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 </w:t>
            </w:r>
            <w:proofErr w:type="spellStart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disp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89</w:t>
            </w:r>
            <w:r w:rsidR="00324E86"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</w:t>
            </w:r>
            <w:r w:rsidR="002D5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500.44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1.0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 sex + </w:t>
            </w:r>
            <w:proofErr w:type="spellStart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disp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87</w:t>
            </w:r>
            <w:r w:rsidR="00324E86"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4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500.49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1.1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D15EB1" w:rsidRPr="00324E86" w:rsidTr="00324E86">
        <w:trPr>
          <w:trHeight w:val="288"/>
        </w:trPr>
        <w:tc>
          <w:tcPr>
            <w:tcW w:w="27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D15EB1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24E86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sv-SE"/>
              </w:rPr>
              <w:t>Hypothesis</w:t>
            </w:r>
            <w:proofErr w:type="spellEnd"/>
            <w:r w:rsidRPr="00324E86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sv-SE"/>
              </w:rPr>
              <w:t xml:space="preserve"> 2</w:t>
            </w:r>
          </w:p>
        </w:tc>
        <w:tc>
          <w:tcPr>
            <w:tcW w:w="2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6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6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46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3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2D5AC4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  <w:t xml:space="preserve">  age*</w:t>
            </w:r>
            <w:r w:rsidR="00CA587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  <w:t xml:space="preserve">per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10421</w:t>
            </w:r>
            <w:r w:rsidR="00324E86" w:rsidRPr="00324E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98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10450.20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.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.21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2D5AC4" w:rsidP="002D5AC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  <w:t xml:space="preserve">  age</w:t>
            </w:r>
            <w:r w:rsidR="00426C07" w:rsidRPr="00324E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  <w:t>*</w:t>
            </w:r>
            <w:proofErr w:type="gramStart"/>
            <w:r w:rsidR="00CA587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  <w:t xml:space="preserve">per </w:t>
            </w:r>
            <w:r w:rsidR="00426C07" w:rsidRPr="00324E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  <w:t xml:space="preserve"> +</w:t>
            </w:r>
            <w:proofErr w:type="gramEnd"/>
            <w:r w:rsidR="00426C07" w:rsidRPr="00324E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="00426C07" w:rsidRPr="00324E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  <w:t>disp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10419</w:t>
            </w:r>
            <w:r w:rsidR="00324E86" w:rsidRPr="00324E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42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10450.40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.2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.19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C75562" w:rsidP="002D5AC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sv-SE"/>
              </w:rPr>
              <w:t xml:space="preserve">  </w:t>
            </w:r>
            <w:r w:rsidR="00426C07" w:rsidRPr="00324E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sv-SE"/>
              </w:rPr>
              <w:t>age*</w:t>
            </w:r>
            <w:r w:rsidR="00CA587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sv-SE"/>
              </w:rPr>
              <w:t xml:space="preserve">per </w:t>
            </w:r>
            <w:r w:rsidR="00426C07" w:rsidRPr="00324E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sv-SE"/>
              </w:rPr>
              <w:t xml:space="preserve"> +</w:t>
            </w:r>
            <w:r w:rsidR="002D5AC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sv-SE"/>
              </w:rPr>
              <w:t xml:space="preserve"> sex*</w:t>
            </w:r>
            <w:proofErr w:type="spellStart"/>
            <w:r w:rsidR="002D5AC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sv-SE"/>
              </w:rPr>
              <w:t>disp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1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10414</w:t>
            </w:r>
            <w:r w:rsidR="00324E86" w:rsidRPr="00324E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2</w:t>
            </w:r>
            <w:r w:rsidR="002D5A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0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10450.96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.7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.14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2D5AC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sv-SE"/>
              </w:rPr>
              <w:t xml:space="preserve">  </w:t>
            </w:r>
            <w:r w:rsidR="002D5AC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sv-SE"/>
              </w:rPr>
              <w:t>age*</w:t>
            </w:r>
            <w:r w:rsidR="00CA587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sv-SE"/>
              </w:rPr>
              <w:t xml:space="preserve">per </w:t>
            </w:r>
            <w:r w:rsidR="002D5AC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sv-SE"/>
              </w:rPr>
              <w:t xml:space="preserve"> + sex + </w:t>
            </w:r>
            <w:proofErr w:type="spellStart"/>
            <w:r w:rsidR="002D5AC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sv-SE"/>
              </w:rPr>
              <w:t>disp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1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10417</w:t>
            </w:r>
            <w:r w:rsidR="00324E86" w:rsidRPr="00324E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18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10451.02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.8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.14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2D5AC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sv-SE"/>
              </w:rPr>
              <w:t xml:space="preserve">  age*</w:t>
            </w:r>
            <w:r w:rsidR="00CA587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sv-SE"/>
              </w:rPr>
              <w:t xml:space="preserve">per </w:t>
            </w:r>
            <w:r w:rsidRPr="00324E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sv-SE"/>
              </w:rPr>
              <w:t xml:space="preserve"> + </w:t>
            </w:r>
            <w:proofErr w:type="spellStart"/>
            <w:r w:rsidRPr="00324E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sv-SE"/>
              </w:rPr>
              <w:t>disp</w:t>
            </w:r>
            <w:proofErr w:type="spellEnd"/>
            <w:r w:rsidRPr="00324E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sv-SE"/>
              </w:rPr>
              <w:t>*</w:t>
            </w:r>
            <w:r w:rsidR="00CA587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sv-SE"/>
              </w:rPr>
              <w:t xml:space="preserve">per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1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10415</w:t>
            </w:r>
            <w:r w:rsidR="00324E86" w:rsidRPr="00324E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4</w:t>
            </w:r>
            <w:r w:rsidR="002D5A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0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10452.15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1.9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.08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C75562" w:rsidP="002D5AC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 </w:t>
            </w:r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age*</w:t>
            </w:r>
            <w:r w:rsidR="00CA587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per </w:t>
            </w:r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+ sex*</w:t>
            </w:r>
            <w:proofErr w:type="spellStart"/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disp</w:t>
            </w:r>
            <w:proofErr w:type="spellEnd"/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+ </w:t>
            </w:r>
            <w:proofErr w:type="spellStart"/>
            <w:r w:rsidR="00426C07"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disp</w:t>
            </w:r>
            <w:proofErr w:type="spellEnd"/>
            <w:r w:rsidR="00426C07"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* </w:t>
            </w:r>
            <w:r w:rsidR="00CA587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per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10</w:t>
            </w:r>
            <w:r w:rsidR="00324E86"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4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52.91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7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5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2D5AC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 age * </w:t>
            </w:r>
            <w:r w:rsidR="00CA587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per 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+ </w:t>
            </w:r>
            <w:proofErr w:type="spellStart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disp</w:t>
            </w:r>
            <w:proofErr w:type="spellEnd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* </w:t>
            </w:r>
            <w:r w:rsidR="00CA587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per </w:t>
            </w:r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+ sex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13</w:t>
            </w:r>
            <w:r w:rsidR="00324E86"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  <w:r w:rsidR="002D5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52.96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7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5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2D5AC4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426C07"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age * </w:t>
            </w:r>
            <w:r w:rsidR="00CA587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per </w:t>
            </w:r>
            <w:r w:rsidR="00426C07"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+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 sex * </w:t>
            </w:r>
            <w:r w:rsidR="00CA587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per 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+ </w:t>
            </w:r>
            <w:r w:rsidR="00426C07"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proofErr w:type="spellStart"/>
            <w:r w:rsidR="00426C07"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disp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13</w:t>
            </w:r>
            <w:r w:rsidR="00324E86"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  <w:r w:rsidR="002D5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53.67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.4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4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2D5AC4" w:rsidP="002D5AC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age * </w:t>
            </w:r>
            <w:r w:rsidR="00CA587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per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+ sex*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dis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dis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*</w:t>
            </w:r>
            <w:r w:rsidR="00CA587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per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11</w:t>
            </w:r>
            <w:r w:rsidR="00324E86"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54.05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.8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3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2D5AC4" w:rsidP="002D5AC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age+se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*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dis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+</w:t>
            </w:r>
            <w:r w:rsidR="00426C07"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proofErr w:type="spellStart"/>
            <w:r w:rsidR="00426C07"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disp</w:t>
            </w:r>
            <w:proofErr w:type="spellEnd"/>
            <w:r w:rsidR="00426C07"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*</w:t>
            </w:r>
            <w:r w:rsidR="00CA587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per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25</w:t>
            </w:r>
            <w:r w:rsidR="002D5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00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56.00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.8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2D5AC4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age +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dis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*</w:t>
            </w:r>
            <w:r w:rsidR="00CA587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per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30</w:t>
            </w:r>
            <w:r w:rsidR="00324E86"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6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56.07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.8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2D5AC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age +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sex </w:t>
            </w:r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+ </w:t>
            </w:r>
            <w:proofErr w:type="spellStart"/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disp</w:t>
            </w:r>
            <w:proofErr w:type="spellEnd"/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*</w:t>
            </w:r>
            <w:r w:rsidR="00CA587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per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28</w:t>
            </w:r>
            <w:r w:rsidR="00324E86"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4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56.56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.3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2D5AC4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426C07"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age + </w:t>
            </w:r>
            <w:r w:rsidR="00CA587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per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38</w:t>
            </w:r>
            <w:r w:rsidR="00324E86"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6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56.80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.6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2D5AC4" w:rsidP="002D5AC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age +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dis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*</w:t>
            </w:r>
            <w:r w:rsidR="00426C07"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sex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+ </w:t>
            </w:r>
            <w:r w:rsidR="00CA587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per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31</w:t>
            </w:r>
            <w:r w:rsidR="00324E86"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2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56.93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.7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 age + </w:t>
            </w:r>
            <w:proofErr w:type="spellStart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disp</w:t>
            </w:r>
            <w:proofErr w:type="spellEnd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+ </w:t>
            </w:r>
            <w:r w:rsidR="00CA587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per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36</w:t>
            </w:r>
            <w:r w:rsidR="00324E86"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2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57.15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.9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2D5AC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 </w:t>
            </w:r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age*</w:t>
            </w:r>
            <w:r w:rsidR="00CA587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per </w:t>
            </w:r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+</w:t>
            </w:r>
            <w:r w:rsidR="002D5AC4"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sex * </w:t>
            </w:r>
            <w:r w:rsidR="00CA587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per 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+</w:t>
            </w:r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proofErr w:type="spellStart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disp</w:t>
            </w:r>
            <w:proofErr w:type="spellEnd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* </w:t>
            </w:r>
            <w:r w:rsidR="00CA587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per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11</w:t>
            </w:r>
            <w:r w:rsidR="00324E86"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57.34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.1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2D5AC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 </w:t>
            </w:r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age + 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sex + </w:t>
            </w:r>
            <w:proofErr w:type="spellStart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disp</w:t>
            </w:r>
            <w:proofErr w:type="spellEnd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+ </w:t>
            </w:r>
            <w:r w:rsidR="00CA587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per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34</w:t>
            </w:r>
            <w:r w:rsidR="00324E86"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57.44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.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2D5AC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 </w:t>
            </w:r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age*</w:t>
            </w:r>
            <w:proofErr w:type="gramStart"/>
            <w:r w:rsidR="00CA587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per </w:t>
            </w:r>
            <w:r w:rsidR="002D5AC4"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+</w:t>
            </w:r>
            <w:proofErr w:type="gramEnd"/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sex*</w:t>
            </w:r>
            <w:r w:rsidR="00CA587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per 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+ </w:t>
            </w:r>
            <w:proofErr w:type="spellStart"/>
            <w:r w:rsidR="002D5AC4"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disp</w:t>
            </w:r>
            <w:proofErr w:type="spellEnd"/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*</w:t>
            </w:r>
            <w:r w:rsidR="002D5AC4"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sex </w:t>
            </w:r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+ </w:t>
            </w:r>
            <w:proofErr w:type="spellStart"/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disp</w:t>
            </w:r>
            <w:proofErr w:type="spellEnd"/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*</w:t>
            </w:r>
            <w:r w:rsidR="00CA587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per 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08</w:t>
            </w:r>
            <w:r w:rsidR="00324E86"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2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57.66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.4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2D5AC4" w:rsidP="002D5AC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lastRenderedPageBreak/>
              <w:t xml:space="preserve">  age + sex*</w:t>
            </w:r>
            <w:r w:rsidR="00CA587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per </w:t>
            </w:r>
            <w:r w:rsidR="00426C07"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+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dis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*</w:t>
            </w:r>
            <w:r w:rsidR="00426C07"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sex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28</w:t>
            </w:r>
            <w:r w:rsidR="00324E86"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8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59.96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.7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2D5AC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 </w:t>
            </w:r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age +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sex</w:t>
            </w:r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*</w:t>
            </w:r>
            <w:r w:rsidR="00CA587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per 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+ </w:t>
            </w:r>
            <w:proofErr w:type="spellStart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disp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31</w:t>
            </w:r>
            <w:r w:rsidR="00324E86"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4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60.17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.9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2D5AC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 </w:t>
            </w:r>
            <w:r w:rsidR="002D5AC4"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age + </w:t>
            </w:r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sex*</w:t>
            </w:r>
            <w:proofErr w:type="spellStart"/>
            <w:r w:rsidR="002D5AC4"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disp</w:t>
            </w:r>
            <w:proofErr w:type="spellEnd"/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+</w:t>
            </w:r>
            <w:r w:rsidR="002D5AC4"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sex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*</w:t>
            </w:r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CA587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per </w:t>
            </w:r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+ </w:t>
            </w:r>
            <w:proofErr w:type="spellStart"/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disp</w:t>
            </w:r>
            <w:proofErr w:type="spellEnd"/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*</w:t>
            </w:r>
            <w:r w:rsidR="00CA587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per </w:t>
            </w:r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23</w:t>
            </w:r>
            <w:r w:rsidR="00324E86"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60.28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.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2D5AC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age +  sex*</w:t>
            </w:r>
            <w:r w:rsidR="00CA587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per 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+ </w:t>
            </w:r>
            <w:proofErr w:type="spellStart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>disp</w:t>
            </w:r>
            <w:proofErr w:type="spellEnd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 * </w:t>
            </w:r>
            <w:r w:rsidR="00CA587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per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26</w:t>
            </w:r>
            <w:r w:rsidR="00324E86"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8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60.62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.4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 ag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56</w:t>
            </w:r>
            <w:r w:rsidR="00324E86"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4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69.38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.1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2D5AC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 age + </w:t>
            </w:r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sex*</w:t>
            </w:r>
            <w:proofErr w:type="spellStart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disp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49</w:t>
            </w:r>
            <w:r w:rsidR="00324E86"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8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70.01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.8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 age + </w:t>
            </w:r>
            <w:proofErr w:type="spellStart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disp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54</w:t>
            </w:r>
            <w:r w:rsidR="00324E86"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8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70.40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.2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2D5AC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 age + </w:t>
            </w:r>
            <w:r w:rsidR="002D5AC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sex + </w:t>
            </w:r>
            <w:proofErr w:type="spellStart"/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disp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52</w:t>
            </w:r>
            <w:r w:rsidR="00324E86"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  <w:r w:rsidR="002D5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70.64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.44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324E86" w:rsidRPr="00324E86" w:rsidTr="00324E86">
        <w:trPr>
          <w:trHeight w:val="288"/>
        </w:trPr>
        <w:tc>
          <w:tcPr>
            <w:tcW w:w="2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 age + sex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55</w:t>
            </w:r>
            <w:r w:rsidR="00324E86"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4</w:t>
            </w:r>
            <w:proofErr w:type="gram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470.66</w:t>
            </w:r>
            <w:proofErr w:type="gramEnd"/>
          </w:p>
        </w:tc>
        <w:tc>
          <w:tcPr>
            <w:tcW w:w="4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.4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C07" w:rsidRPr="00324E86" w:rsidRDefault="00426C07" w:rsidP="00324E8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</w:tbl>
    <w:p w:rsidR="005E4E17" w:rsidRDefault="005E4E17" w:rsidP="00C7556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E4E17" w:rsidSect="005762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EBE"/>
    <w:rsid w:val="000740F9"/>
    <w:rsid w:val="000F448A"/>
    <w:rsid w:val="000F7E7E"/>
    <w:rsid w:val="0013481F"/>
    <w:rsid w:val="00147B18"/>
    <w:rsid w:val="001637C2"/>
    <w:rsid w:val="002D5AC4"/>
    <w:rsid w:val="002E5BB3"/>
    <w:rsid w:val="00324E86"/>
    <w:rsid w:val="00363668"/>
    <w:rsid w:val="003F2EBE"/>
    <w:rsid w:val="00404C4F"/>
    <w:rsid w:val="00426C07"/>
    <w:rsid w:val="00576282"/>
    <w:rsid w:val="005E4E17"/>
    <w:rsid w:val="005F4064"/>
    <w:rsid w:val="00611822"/>
    <w:rsid w:val="0075732C"/>
    <w:rsid w:val="00A42037"/>
    <w:rsid w:val="00AA6B7C"/>
    <w:rsid w:val="00BB659F"/>
    <w:rsid w:val="00C75562"/>
    <w:rsid w:val="00CA587F"/>
    <w:rsid w:val="00D15EB1"/>
    <w:rsid w:val="00FD7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2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E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2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E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0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2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 Avril</dc:creator>
  <cp:lastModifiedBy>Alexis Avril</cp:lastModifiedBy>
  <cp:revision>2</cp:revision>
  <dcterms:created xsi:type="dcterms:W3CDTF">2014-02-05T15:19:00Z</dcterms:created>
  <dcterms:modified xsi:type="dcterms:W3CDTF">2014-02-05T15:19:00Z</dcterms:modified>
</cp:coreProperties>
</file>